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9E9" w:rsidRPr="005A09E9" w:rsidRDefault="005A09E9" w:rsidP="00D144BC">
      <w:pPr>
        <w:rPr>
          <w:rFonts w:ascii="Times New Roman" w:hAnsi="Times New Roman" w:cs="Times New Roman"/>
          <w:b/>
          <w:sz w:val="28"/>
          <w:lang w:val="en-US"/>
        </w:rPr>
      </w:pPr>
      <w:r w:rsidRPr="005A09E9">
        <w:rPr>
          <w:rFonts w:ascii="Times New Roman" w:hAnsi="Times New Roman" w:cs="Times New Roman"/>
          <w:b/>
          <w:sz w:val="28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28"/>
          <w:lang w:val="en-US"/>
        </w:rPr>
        <w:t>S</w:t>
      </w:r>
      <w:r w:rsidRPr="005A09E9">
        <w:rPr>
          <w:rFonts w:ascii="Times New Roman" w:hAnsi="Times New Roman" w:cs="Times New Roman"/>
          <w:b/>
          <w:sz w:val="28"/>
          <w:lang w:val="en-US"/>
        </w:rPr>
        <w:t>1</w:t>
      </w:r>
    </w:p>
    <w:p w:rsidR="00D144BC" w:rsidRDefault="004A0CEA" w:rsidP="00D144BC">
      <w:pPr>
        <w:rPr>
          <w:rFonts w:ascii="Times New Roman" w:hAnsi="Times New Roman" w:cs="Times New Roman"/>
          <w:sz w:val="24"/>
          <w:lang w:val="en-US"/>
        </w:rPr>
      </w:pPr>
      <w:r w:rsidRPr="0096365C">
        <w:rPr>
          <w:rFonts w:ascii="Times New Roman" w:hAnsi="Times New Roman" w:cs="Times New Roman"/>
          <w:b/>
          <w:sz w:val="24"/>
          <w:lang w:val="en-US"/>
        </w:rPr>
        <w:t>Table S1</w:t>
      </w:r>
      <w:r>
        <w:rPr>
          <w:rFonts w:ascii="Times New Roman" w:hAnsi="Times New Roman" w:cs="Times New Roman"/>
          <w:sz w:val="24"/>
          <w:lang w:val="en-US"/>
        </w:rPr>
        <w:t xml:space="preserve">. List of specialized marine </w:t>
      </w:r>
      <w:r w:rsidR="0042265C">
        <w:rPr>
          <w:rFonts w:ascii="Times New Roman" w:hAnsi="Times New Roman" w:cs="Times New Roman"/>
          <w:sz w:val="24"/>
          <w:lang w:val="en-US"/>
        </w:rPr>
        <w:t xml:space="preserve">scientific </w:t>
      </w:r>
      <w:r>
        <w:rPr>
          <w:rFonts w:ascii="Times New Roman" w:hAnsi="Times New Roman" w:cs="Times New Roman"/>
          <w:sz w:val="24"/>
          <w:lang w:val="en-US"/>
        </w:rPr>
        <w:t xml:space="preserve">journals </w:t>
      </w:r>
      <w:r w:rsidR="00FF054E">
        <w:rPr>
          <w:rFonts w:ascii="Times New Roman" w:hAnsi="Times New Roman" w:cs="Times New Roman"/>
          <w:sz w:val="24"/>
          <w:lang w:val="en-US"/>
        </w:rPr>
        <w:t>considered in the review. Each journal was individually searched complementary to the specific database-searching conducted (see Methods section). Search of individual journal</w:t>
      </w:r>
      <w:r w:rsidR="0096365C">
        <w:rPr>
          <w:rFonts w:ascii="Times New Roman" w:hAnsi="Times New Roman" w:cs="Times New Roman"/>
          <w:sz w:val="24"/>
          <w:lang w:val="en-US"/>
        </w:rPr>
        <w:t>s</w:t>
      </w:r>
      <w:r w:rsidR="00FF054E">
        <w:rPr>
          <w:rFonts w:ascii="Times New Roman" w:hAnsi="Times New Roman" w:cs="Times New Roman"/>
          <w:sz w:val="24"/>
          <w:lang w:val="en-US"/>
        </w:rPr>
        <w:t xml:space="preserve"> considered the specific search terms; field experiments*, intertidal*, subtidal*, rocky shore*, sandy shore*, AND South Pacific coast*, Ecuador*, </w:t>
      </w:r>
      <w:proofErr w:type="spellStart"/>
      <w:r w:rsidR="00FF054E">
        <w:rPr>
          <w:rFonts w:ascii="Times New Roman" w:hAnsi="Times New Roman" w:cs="Times New Roman"/>
          <w:sz w:val="24"/>
          <w:lang w:val="en-US"/>
        </w:rPr>
        <w:t>Perú</w:t>
      </w:r>
      <w:proofErr w:type="spellEnd"/>
      <w:r w:rsidR="00FF054E">
        <w:rPr>
          <w:rFonts w:ascii="Times New Roman" w:hAnsi="Times New Roman" w:cs="Times New Roman"/>
          <w:sz w:val="24"/>
          <w:lang w:val="en-US"/>
        </w:rPr>
        <w:t xml:space="preserve">*, Chile* </w:t>
      </w:r>
    </w:p>
    <w:p w:rsidR="00FF054E" w:rsidRDefault="00FF054E" w:rsidP="00D144BC">
      <w:pPr>
        <w:rPr>
          <w:rFonts w:ascii="Times New Roman" w:hAnsi="Times New Roman" w:cs="Times New Roman"/>
          <w:sz w:val="24"/>
          <w:lang w:val="en-US"/>
        </w:rPr>
      </w:pPr>
    </w:p>
    <w:p w:rsidR="00D144BC" w:rsidRPr="004A0CEA" w:rsidRDefault="004A0CEA" w:rsidP="00D144BC">
      <w:pPr>
        <w:rPr>
          <w:rFonts w:ascii="Times New Roman" w:hAnsi="Times New Roman" w:cs="Times New Roman"/>
          <w:b/>
          <w:sz w:val="24"/>
          <w:lang w:val="en-US"/>
        </w:rPr>
      </w:pPr>
      <w:r w:rsidRPr="004A0CEA">
        <w:rPr>
          <w:rFonts w:ascii="Times New Roman" w:hAnsi="Times New Roman" w:cs="Times New Roman"/>
          <w:b/>
          <w:sz w:val="24"/>
          <w:lang w:val="en-US"/>
        </w:rPr>
        <w:t>a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54"/>
        <w:gridCol w:w="2235"/>
      </w:tblGrid>
      <w:tr w:rsidR="004A0CEA" w:rsidTr="00881FEC">
        <w:tc>
          <w:tcPr>
            <w:tcW w:w="4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A0CEA" w:rsidRPr="004A0CEA" w:rsidRDefault="004A0CEA" w:rsidP="00D14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4A0CEA" w:rsidRPr="004A0CEA" w:rsidRDefault="004A0CEA" w:rsidP="00472A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C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ournal Name</w:t>
            </w:r>
          </w:p>
          <w:p w:rsidR="004A0CEA" w:rsidRP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A0CEA" w:rsidRP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C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i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available collection</w:t>
            </w:r>
          </w:p>
          <w:p w:rsidR="004A0CEA" w:rsidRPr="004A0CEA" w:rsidRDefault="004A0CEA" w:rsidP="004A0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76E90" w:rsidRPr="00D6241C" w:rsidTr="00881FEC">
        <w:tc>
          <w:tcPr>
            <w:tcW w:w="62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76E90" w:rsidRDefault="00176E90" w:rsidP="004A0CEA">
            <w:pP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</w:p>
          <w:p w:rsidR="00176E90" w:rsidRPr="00472A4A" w:rsidRDefault="00176E90" w:rsidP="004A0CE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72A4A">
              <w:rPr>
                <w:rFonts w:ascii="Times New Roman" w:hAnsi="Times New Roman" w:cs="Times New Roman"/>
                <w:b/>
                <w:i/>
                <w:lang w:val="en-US"/>
              </w:rPr>
              <w:t xml:space="preserve">Scientific Journals which include </w:t>
            </w:r>
            <w:r w:rsidR="00881FEC" w:rsidRPr="00472A4A">
              <w:rPr>
                <w:rFonts w:ascii="Times New Roman" w:hAnsi="Times New Roman" w:cs="Times New Roman"/>
                <w:b/>
                <w:i/>
                <w:lang w:val="en-US"/>
              </w:rPr>
              <w:t xml:space="preserve">articles </w:t>
            </w:r>
            <w:r w:rsidR="00D6241C" w:rsidRPr="00472A4A">
              <w:rPr>
                <w:rFonts w:ascii="Times New Roman" w:hAnsi="Times New Roman" w:cs="Times New Roman"/>
                <w:b/>
                <w:i/>
                <w:lang w:val="en-US"/>
              </w:rPr>
              <w:t>exclusively</w:t>
            </w:r>
            <w:r w:rsidR="00D6241C" w:rsidRPr="00472A4A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="00881FEC" w:rsidRPr="00472A4A">
              <w:rPr>
                <w:rFonts w:ascii="Times New Roman" w:hAnsi="Times New Roman" w:cs="Times New Roman"/>
                <w:b/>
                <w:i/>
                <w:lang w:val="en-US"/>
              </w:rPr>
              <w:t xml:space="preserve">written in </w:t>
            </w:r>
            <w:r w:rsidRPr="00472A4A">
              <w:rPr>
                <w:rFonts w:ascii="Times New Roman" w:hAnsi="Times New Roman" w:cs="Times New Roman"/>
                <w:b/>
                <w:i/>
                <w:lang w:val="en-US"/>
              </w:rPr>
              <w:t xml:space="preserve">English </w:t>
            </w:r>
          </w:p>
          <w:p w:rsidR="00176E90" w:rsidRDefault="00176E90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</w:tr>
      <w:tr w:rsidR="004A0CEA" w:rsidTr="00881FEC">
        <w:tc>
          <w:tcPr>
            <w:tcW w:w="405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>Marine Ecology Progress Series</w:t>
            </w: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79-2016</w:t>
            </w: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>Journal of Experime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ntal Marine Biology and Ecology</w:t>
            </w: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70-2016</w:t>
            </w: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>Marine Ecology</w:t>
            </w: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96-2016</w:t>
            </w: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351E51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351E51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Hydrobiology</w:t>
            </w:r>
          </w:p>
          <w:p w:rsidR="004A0CEA" w:rsidRDefault="004A0CEA" w:rsidP="00351E51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21DA1" w:rsidRDefault="00821DA1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93-2016</w:t>
            </w: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>Marine Biology</w:t>
            </w: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21DA1" w:rsidRDefault="00821DA1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70-2016</w:t>
            </w: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>Oceanography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and</w:t>
            </w: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Marine Biology An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An</w:t>
            </w: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nual Review </w:t>
            </w: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91-2016</w:t>
            </w: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>Limnology and Oceanography</w:t>
            </w: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79-2016</w:t>
            </w: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Marine Environmental Research</w:t>
            </w: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99-2016</w:t>
            </w: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lastRenderedPageBreak/>
              <w:t>Journal of the Marine Biological Association of UK</w:t>
            </w: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lastRenderedPageBreak/>
              <w:t>1970-2016</w:t>
            </w: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Journal of Sea Research</w:t>
            </w:r>
          </w:p>
          <w:p w:rsidR="004A0CEA" w:rsidRDefault="004A0CEA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96-2016</w:t>
            </w:r>
          </w:p>
        </w:tc>
      </w:tr>
      <w:tr w:rsidR="00881FEC" w:rsidTr="00881FEC">
        <w:trPr>
          <w:trHeight w:val="598"/>
        </w:trPr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1FEC" w:rsidRDefault="00881FEC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881FEC" w:rsidRDefault="00881FEC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Helgoland Marine Research</w:t>
            </w: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1FEC" w:rsidRDefault="00881FEC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881FEC" w:rsidRDefault="00881FEC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70-2016</w:t>
            </w:r>
          </w:p>
        </w:tc>
      </w:tr>
      <w:tr w:rsidR="00881FEC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1FEC" w:rsidRDefault="00881FEC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1FEC" w:rsidRDefault="00881FEC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</w:tr>
      <w:tr w:rsidR="00881FEC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1FEC" w:rsidRDefault="00881FEC" w:rsidP="00D144B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1FEC" w:rsidRDefault="00881FEC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</w:tr>
      <w:tr w:rsidR="004A0CEA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AD5BCF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AD5BCF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0251C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Marine and Freshwater </w:t>
            </w:r>
            <w:proofErr w:type="spellStart"/>
            <w:r w:rsidRPr="000251CD">
              <w:rPr>
                <w:rFonts w:ascii="Times New Roman" w:hAnsi="Times New Roman" w:cs="Times New Roman"/>
                <w:i/>
                <w:sz w:val="24"/>
                <w:lang w:val="en-US"/>
              </w:rPr>
              <w:t>Behaviour</w:t>
            </w:r>
            <w:proofErr w:type="spellEnd"/>
            <w:r w:rsidRPr="000251C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and Physiology</w:t>
            </w:r>
          </w:p>
          <w:p w:rsidR="004A0CEA" w:rsidRPr="000251CD" w:rsidRDefault="004A0CEA" w:rsidP="00AD5BCF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21DA1" w:rsidRDefault="00821DA1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70-2016</w:t>
            </w:r>
          </w:p>
        </w:tc>
      </w:tr>
      <w:tr w:rsidR="004A0CEA" w:rsidRPr="00D144BC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AD5BCF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AD5BCF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Marine Pollution</w:t>
            </w:r>
          </w:p>
          <w:p w:rsidR="004A0CEA" w:rsidRPr="00D144BC" w:rsidRDefault="004A0CEA" w:rsidP="00AD5BCF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Pr="00D144BC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1999-2016</w:t>
            </w:r>
          </w:p>
        </w:tc>
      </w:tr>
      <w:tr w:rsidR="004A0CEA" w:rsidRPr="00D144BC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AD5BCF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Pr="00D144BC" w:rsidRDefault="004A0CEA" w:rsidP="00AD5BCF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Aquatic Biology</w:t>
            </w: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2007-2018</w:t>
            </w:r>
          </w:p>
          <w:p w:rsidR="004A0CEA" w:rsidRPr="00D144BC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</w:tr>
      <w:tr w:rsidR="00881FEC" w:rsidRPr="00D6241C" w:rsidTr="00881FEC">
        <w:tc>
          <w:tcPr>
            <w:tcW w:w="4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81FEC" w:rsidRDefault="00881FEC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881FEC" w:rsidRDefault="00881FEC" w:rsidP="004A0CEA">
            <w:pP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</w:p>
          <w:p w:rsidR="00881FEC" w:rsidRPr="00472A4A" w:rsidRDefault="00881FEC" w:rsidP="004A0CE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72A4A">
              <w:rPr>
                <w:rFonts w:ascii="Times New Roman" w:hAnsi="Times New Roman" w:cs="Times New Roman"/>
                <w:b/>
                <w:i/>
                <w:lang w:val="en-US"/>
              </w:rPr>
              <w:t>Scientific Journals which also include</w:t>
            </w:r>
            <w:r w:rsidR="00472A4A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472A4A">
              <w:rPr>
                <w:rFonts w:ascii="Times New Roman" w:hAnsi="Times New Roman" w:cs="Times New Roman"/>
                <w:b/>
                <w:i/>
                <w:lang w:val="en-US"/>
              </w:rPr>
              <w:t>articles written in S</w:t>
            </w:r>
            <w:bookmarkStart w:id="0" w:name="_GoBack"/>
            <w:bookmarkEnd w:id="0"/>
            <w:r w:rsidRPr="00472A4A">
              <w:rPr>
                <w:rFonts w:ascii="Times New Roman" w:hAnsi="Times New Roman" w:cs="Times New Roman"/>
                <w:b/>
                <w:i/>
                <w:lang w:val="en-US"/>
              </w:rPr>
              <w:t xml:space="preserve">panish </w:t>
            </w:r>
          </w:p>
          <w:p w:rsidR="00881FEC" w:rsidRPr="00D144BC" w:rsidRDefault="00881FEC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81FEC" w:rsidRDefault="00881FE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881FEC" w:rsidRPr="00D144BC" w:rsidRDefault="00881FEC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</w:tr>
      <w:tr w:rsidR="004A0CEA" w:rsidRPr="00D144BC" w:rsidTr="00881FEC">
        <w:tc>
          <w:tcPr>
            <w:tcW w:w="405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Pr="00D144BC" w:rsidRDefault="004A0CEA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Scient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Marina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89-2016</w:t>
            </w:r>
          </w:p>
          <w:p w:rsidR="004A0CEA" w:rsidRPr="00D144BC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</w:tr>
      <w:tr w:rsidR="004A0CEA" w:rsidRPr="00D144BC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Gayana</w:t>
            </w:r>
            <w:proofErr w:type="spellEnd"/>
          </w:p>
          <w:p w:rsidR="004A0CEA" w:rsidRPr="00D144BC" w:rsidRDefault="004A0CEA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Pr="00D144BC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2000-2016</w:t>
            </w:r>
          </w:p>
        </w:tc>
      </w:tr>
      <w:tr w:rsidR="004A0CEA" w:rsidRPr="00B41306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</w:rPr>
            </w:pPr>
          </w:p>
          <w:p w:rsidR="004A0CEA" w:rsidRPr="00B41306" w:rsidRDefault="004A0CEA" w:rsidP="004A0CEA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B41306">
              <w:rPr>
                <w:rFonts w:ascii="Times New Roman" w:hAnsi="Times New Roman" w:cs="Times New Roman"/>
                <w:i/>
                <w:sz w:val="24"/>
              </w:rPr>
              <w:t>Revista de Biología Marina y Oceanograf</w:t>
            </w:r>
            <w:r>
              <w:rPr>
                <w:rFonts w:ascii="Times New Roman" w:hAnsi="Times New Roman" w:cs="Times New Roman"/>
                <w:i/>
                <w:sz w:val="24"/>
              </w:rPr>
              <w:t>ía</w:t>
            </w: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  <w:p w:rsidR="004A0CEA" w:rsidRPr="00B41306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1970-2016</w:t>
            </w:r>
          </w:p>
        </w:tc>
      </w:tr>
      <w:tr w:rsidR="004A0CEA" w:rsidRPr="000251CD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</w:rPr>
            </w:pPr>
          </w:p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D144BC">
              <w:rPr>
                <w:rFonts w:ascii="Times New Roman" w:hAnsi="Times New Roman" w:cs="Times New Roman"/>
                <w:i/>
                <w:sz w:val="24"/>
              </w:rPr>
              <w:t>Revista Peruana de Biología</w:t>
            </w:r>
          </w:p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Pr="000251CD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74-2016</w:t>
            </w:r>
          </w:p>
        </w:tc>
      </w:tr>
      <w:tr w:rsidR="004A0CEA" w:rsidRPr="000251CD" w:rsidTr="00881FEC"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</w:rPr>
            </w:pPr>
          </w:p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D144BC">
              <w:rPr>
                <w:rFonts w:ascii="Times New Roman" w:hAnsi="Times New Roman" w:cs="Times New Roman"/>
                <w:i/>
                <w:sz w:val="24"/>
              </w:rPr>
              <w:t>Revista Chilena de Historia Natural</w:t>
            </w:r>
          </w:p>
          <w:p w:rsidR="004A0CEA" w:rsidRPr="00D144BC" w:rsidRDefault="004A0CEA" w:rsidP="004A0CEA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Pr="000251CD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83-2016</w:t>
            </w:r>
          </w:p>
        </w:tc>
      </w:tr>
      <w:tr w:rsidR="004A0CEA" w:rsidRPr="000251CD" w:rsidTr="00472A4A">
        <w:trPr>
          <w:trHeight w:val="961"/>
        </w:trPr>
        <w:tc>
          <w:tcPr>
            <w:tcW w:w="40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Default="004A0CEA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Latin American Journal of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Aquatic Research </w:t>
            </w:r>
            <w:r w:rsidRPr="00D144BC">
              <w:rPr>
                <w:rFonts w:ascii="Times New Roman" w:hAnsi="Times New Roman" w:cs="Times New Roman"/>
                <w:i/>
                <w:sz w:val="24"/>
                <w:lang w:val="en-US"/>
              </w:rPr>
              <w:t>(LAJAR)</w:t>
            </w:r>
          </w:p>
          <w:p w:rsidR="004A0CEA" w:rsidRPr="00D144BC" w:rsidRDefault="004A0CEA" w:rsidP="004A0CE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A0CEA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4A0CEA" w:rsidRPr="000251CD" w:rsidRDefault="004A0CEA" w:rsidP="004A0CEA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1994-2016</w:t>
            </w:r>
          </w:p>
        </w:tc>
      </w:tr>
    </w:tbl>
    <w:p w:rsidR="003E42ED" w:rsidRPr="00F656FD" w:rsidRDefault="003E42ED" w:rsidP="00472A4A">
      <w:pPr>
        <w:rPr>
          <w:lang w:val="en-US"/>
        </w:rPr>
      </w:pPr>
    </w:p>
    <w:sectPr w:rsidR="003E42ED" w:rsidRPr="00F656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4BC"/>
    <w:rsid w:val="0002386C"/>
    <w:rsid w:val="000251CD"/>
    <w:rsid w:val="000267EB"/>
    <w:rsid w:val="000F43F0"/>
    <w:rsid w:val="00121029"/>
    <w:rsid w:val="00176E90"/>
    <w:rsid w:val="002F4EF1"/>
    <w:rsid w:val="00321FBF"/>
    <w:rsid w:val="00351E51"/>
    <w:rsid w:val="003C4516"/>
    <w:rsid w:val="003E42ED"/>
    <w:rsid w:val="0042265C"/>
    <w:rsid w:val="0045731D"/>
    <w:rsid w:val="00472A4A"/>
    <w:rsid w:val="004A0CEA"/>
    <w:rsid w:val="005A09E9"/>
    <w:rsid w:val="005A6617"/>
    <w:rsid w:val="0060101C"/>
    <w:rsid w:val="007A7B57"/>
    <w:rsid w:val="00804EAE"/>
    <w:rsid w:val="00821DA1"/>
    <w:rsid w:val="008420AC"/>
    <w:rsid w:val="008458BA"/>
    <w:rsid w:val="00881FEC"/>
    <w:rsid w:val="0096365C"/>
    <w:rsid w:val="009A2435"/>
    <w:rsid w:val="00AD5BCF"/>
    <w:rsid w:val="00B16956"/>
    <w:rsid w:val="00B254A3"/>
    <w:rsid w:val="00B40705"/>
    <w:rsid w:val="00B41306"/>
    <w:rsid w:val="00BE219E"/>
    <w:rsid w:val="00C9184C"/>
    <w:rsid w:val="00D04E78"/>
    <w:rsid w:val="00D144BC"/>
    <w:rsid w:val="00D27998"/>
    <w:rsid w:val="00D6241C"/>
    <w:rsid w:val="00DA5B5D"/>
    <w:rsid w:val="00EC71C7"/>
    <w:rsid w:val="00F656FD"/>
    <w:rsid w:val="00FC5E12"/>
    <w:rsid w:val="00FF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9261DC8-437D-4AC1-91E3-9DB0F8FC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4BC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4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7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és Aguilera Moya</dc:creator>
  <cp:keywords/>
  <dc:description/>
  <cp:lastModifiedBy>Moisés Aguilera Moya</cp:lastModifiedBy>
  <cp:revision>21</cp:revision>
  <dcterms:created xsi:type="dcterms:W3CDTF">2018-04-11T22:59:00Z</dcterms:created>
  <dcterms:modified xsi:type="dcterms:W3CDTF">2018-05-02T12:20:00Z</dcterms:modified>
</cp:coreProperties>
</file>